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32F44" w14:textId="7866997D" w:rsidR="0027289A" w:rsidRDefault="0027289A" w:rsidP="0027289A">
      <w:pPr>
        <w:rPr>
          <w:rFonts w:cs="Arial"/>
          <w:color w:val="000000"/>
          <w:shd w:val="clear" w:color="auto" w:fill="FFFFFF"/>
        </w:rPr>
      </w:pPr>
      <w:r>
        <w:rPr>
          <w:b/>
        </w:rPr>
        <w:t xml:space="preserve">Supplemental Materials for </w:t>
      </w:r>
      <w:r w:rsidRPr="00844163">
        <w:rPr>
          <w:b/>
        </w:rPr>
        <w:t>“</w:t>
      </w:r>
      <w:r w:rsidRPr="0027289A">
        <w:rPr>
          <w:rFonts w:cs="Arial"/>
          <w:b/>
          <w:i/>
          <w:color w:val="000000"/>
          <w:shd w:val="clear" w:color="auto" w:fill="FFFFFF"/>
        </w:rPr>
        <w:t xml:space="preserve">Electronic Health Records Tools for </w:t>
      </w:r>
      <w:r w:rsidR="00D76CA6">
        <w:rPr>
          <w:rFonts w:cs="Arial"/>
          <w:b/>
          <w:i/>
          <w:color w:val="000000"/>
          <w:shd w:val="clear" w:color="auto" w:fill="FFFFFF"/>
        </w:rPr>
        <w:t>Treating Obesity among Adult Patients</w:t>
      </w:r>
      <w:r w:rsidRPr="0027289A">
        <w:rPr>
          <w:rFonts w:cs="Arial"/>
          <w:b/>
          <w:i/>
          <w:color w:val="000000"/>
          <w:shd w:val="clear" w:color="auto" w:fill="FFFFFF"/>
        </w:rPr>
        <w:t xml:space="preserve"> in Primary Care: A </w:t>
      </w:r>
      <w:r w:rsidR="0065324E">
        <w:rPr>
          <w:rFonts w:cs="Arial"/>
          <w:b/>
          <w:i/>
          <w:color w:val="000000"/>
          <w:shd w:val="clear" w:color="auto" w:fill="FFFFFF"/>
        </w:rPr>
        <w:t>Scoping</w:t>
      </w:r>
      <w:r w:rsidRPr="0027289A">
        <w:rPr>
          <w:rFonts w:cs="Arial"/>
          <w:b/>
          <w:i/>
          <w:color w:val="000000"/>
          <w:shd w:val="clear" w:color="auto" w:fill="FFFFFF"/>
        </w:rPr>
        <w:t xml:space="preserve"> Review</w:t>
      </w:r>
      <w:r>
        <w:rPr>
          <w:rFonts w:cs="Arial"/>
          <w:b/>
          <w:i/>
          <w:color w:val="000000"/>
          <w:shd w:val="clear" w:color="auto" w:fill="FFFFFF"/>
        </w:rPr>
        <w:t>”</w:t>
      </w:r>
    </w:p>
    <w:p w14:paraId="132908F1" w14:textId="77777777" w:rsidR="0027289A" w:rsidRDefault="0027289A" w:rsidP="0027289A">
      <w:pPr>
        <w:rPr>
          <w:rFonts w:cs="Arial"/>
          <w:color w:val="000000"/>
          <w:shd w:val="clear" w:color="auto" w:fill="FFFFFF"/>
        </w:rPr>
      </w:pPr>
    </w:p>
    <w:p w14:paraId="2848B2BC" w14:textId="77777777" w:rsidR="0027289A" w:rsidRDefault="0027289A" w:rsidP="0027289A">
      <w:pPr>
        <w:rPr>
          <w:rFonts w:cs="Arial"/>
          <w:color w:val="000000"/>
          <w:shd w:val="clear" w:color="auto" w:fill="FFFFFF"/>
        </w:rPr>
      </w:pPr>
    </w:p>
    <w:p w14:paraId="07FD9E15" w14:textId="77777777" w:rsidR="0027289A" w:rsidRPr="00624132" w:rsidRDefault="0027289A" w:rsidP="0027289A">
      <w:pPr>
        <w:rPr>
          <w:rFonts w:cs="Arial"/>
          <w:b/>
          <w:color w:val="000000"/>
          <w:u w:val="single"/>
          <w:shd w:val="clear" w:color="auto" w:fill="FFFFFF"/>
        </w:rPr>
      </w:pPr>
      <w:r w:rsidRPr="00624132">
        <w:rPr>
          <w:rFonts w:cs="Arial"/>
          <w:b/>
          <w:color w:val="000000"/>
          <w:u w:val="single"/>
          <w:shd w:val="clear" w:color="auto" w:fill="FFFFFF"/>
        </w:rPr>
        <w:t>Table of Contents</w:t>
      </w:r>
    </w:p>
    <w:tbl>
      <w:tblPr>
        <w:tblW w:w="0" w:type="auto"/>
        <w:tblInd w:w="-9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5934"/>
        <w:gridCol w:w="816"/>
      </w:tblGrid>
      <w:tr w:rsidR="0027289A" w:rsidRPr="00897839" w14:paraId="58C47058" w14:textId="77777777" w:rsidTr="00F27E5C">
        <w:tc>
          <w:tcPr>
            <w:tcW w:w="2700" w:type="dxa"/>
            <w:shd w:val="clear" w:color="auto" w:fill="auto"/>
          </w:tcPr>
          <w:p w14:paraId="27A63F8E" w14:textId="77777777" w:rsidR="0027289A" w:rsidRPr="00897839" w:rsidRDefault="0027289A" w:rsidP="00F27E5C">
            <w:pPr>
              <w:rPr>
                <w:sz w:val="20"/>
                <w:szCs w:val="20"/>
              </w:rPr>
            </w:pPr>
          </w:p>
        </w:tc>
        <w:tc>
          <w:tcPr>
            <w:tcW w:w="5934" w:type="dxa"/>
            <w:shd w:val="clear" w:color="auto" w:fill="auto"/>
          </w:tcPr>
          <w:p w14:paraId="2FE0FFB5" w14:textId="77777777" w:rsidR="0027289A" w:rsidRPr="00897839" w:rsidRDefault="0027289A" w:rsidP="00F27E5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</w:tcPr>
          <w:p w14:paraId="65BE836A" w14:textId="77777777" w:rsidR="0027289A" w:rsidRPr="00897839" w:rsidRDefault="0027289A" w:rsidP="00F27E5C">
            <w:pPr>
              <w:jc w:val="center"/>
              <w:rPr>
                <w:b/>
                <w:sz w:val="20"/>
                <w:szCs w:val="20"/>
              </w:rPr>
            </w:pPr>
            <w:r w:rsidRPr="00897839">
              <w:rPr>
                <w:b/>
                <w:sz w:val="20"/>
                <w:szCs w:val="20"/>
              </w:rPr>
              <w:t>Page</w:t>
            </w:r>
          </w:p>
        </w:tc>
      </w:tr>
      <w:tr w:rsidR="0027289A" w:rsidRPr="00897839" w14:paraId="0AEAD42A" w14:textId="77777777" w:rsidTr="00F27E5C">
        <w:trPr>
          <w:trHeight w:val="690"/>
        </w:trPr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0316BCF5" w14:textId="77777777" w:rsidR="0027289A" w:rsidRPr="00FB3AD8" w:rsidRDefault="0027289A" w:rsidP="00F27E5C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Supplemental Materials 1.</w:t>
            </w:r>
          </w:p>
        </w:tc>
        <w:tc>
          <w:tcPr>
            <w:tcW w:w="5934" w:type="dxa"/>
            <w:shd w:val="clear" w:color="auto" w:fill="D9D9D9" w:themeFill="background1" w:themeFillShade="D9"/>
            <w:vAlign w:val="center"/>
          </w:tcPr>
          <w:p w14:paraId="1A5BC671" w14:textId="0FC8229B" w:rsidR="0027289A" w:rsidRPr="00FB3AD8" w:rsidRDefault="0027289A" w:rsidP="00F27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Strategy for Scoping Review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4DD8A2D0" w14:textId="77777777" w:rsidR="0027289A" w:rsidRPr="00897839" w:rsidRDefault="0027289A" w:rsidP="00F27E5C">
            <w:pPr>
              <w:jc w:val="center"/>
              <w:rPr>
                <w:sz w:val="20"/>
                <w:szCs w:val="20"/>
              </w:rPr>
            </w:pPr>
            <w:r w:rsidRPr="00897839">
              <w:rPr>
                <w:sz w:val="20"/>
                <w:szCs w:val="20"/>
              </w:rPr>
              <w:t>2</w:t>
            </w:r>
          </w:p>
        </w:tc>
      </w:tr>
      <w:tr w:rsidR="0027289A" w:rsidRPr="00897839" w14:paraId="701BD14E" w14:textId="77777777" w:rsidTr="00F27E5C">
        <w:trPr>
          <w:trHeight w:val="690"/>
        </w:trPr>
        <w:tc>
          <w:tcPr>
            <w:tcW w:w="2700" w:type="dxa"/>
            <w:shd w:val="clear" w:color="auto" w:fill="auto"/>
            <w:vAlign w:val="center"/>
          </w:tcPr>
          <w:p w14:paraId="6DDA177C" w14:textId="77777777" w:rsidR="0027289A" w:rsidRPr="00FB3AD8" w:rsidRDefault="0027289A" w:rsidP="00F27E5C">
            <w:pPr>
              <w:rPr>
                <w:sz w:val="20"/>
                <w:szCs w:val="20"/>
              </w:rPr>
            </w:pPr>
            <w:r w:rsidRPr="00FB3AD8">
              <w:rPr>
                <w:sz w:val="20"/>
                <w:szCs w:val="20"/>
              </w:rPr>
              <w:t>Supplemental Materials 2.</w:t>
            </w:r>
          </w:p>
        </w:tc>
        <w:tc>
          <w:tcPr>
            <w:tcW w:w="5934" w:type="dxa"/>
            <w:shd w:val="clear" w:color="auto" w:fill="auto"/>
            <w:vAlign w:val="center"/>
          </w:tcPr>
          <w:p w14:paraId="62C3F425" w14:textId="2E480CFA" w:rsidR="0027289A" w:rsidRPr="00FB3AD8" w:rsidRDefault="0065324E" w:rsidP="00F27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ter of Included Articles by Stud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27A1246" w14:textId="0131E13D" w:rsidR="0027289A" w:rsidRPr="00897839" w:rsidRDefault="0027289A" w:rsidP="00F27E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27289A" w:rsidRPr="00897839" w14:paraId="61D0E89B" w14:textId="77777777" w:rsidTr="00F27E5C">
        <w:tc>
          <w:tcPr>
            <w:tcW w:w="2700" w:type="dxa"/>
            <w:shd w:val="clear" w:color="auto" w:fill="auto"/>
          </w:tcPr>
          <w:p w14:paraId="775B2BC6" w14:textId="77777777" w:rsidR="0027289A" w:rsidRPr="00897839" w:rsidRDefault="0027289A" w:rsidP="00F27E5C">
            <w:pPr>
              <w:rPr>
                <w:sz w:val="20"/>
                <w:szCs w:val="20"/>
              </w:rPr>
            </w:pPr>
          </w:p>
        </w:tc>
        <w:tc>
          <w:tcPr>
            <w:tcW w:w="5934" w:type="dxa"/>
            <w:shd w:val="clear" w:color="auto" w:fill="auto"/>
          </w:tcPr>
          <w:p w14:paraId="7FAB4595" w14:textId="77777777" w:rsidR="0027289A" w:rsidRPr="00897839" w:rsidRDefault="0027289A" w:rsidP="00F27E5C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</w:tcPr>
          <w:p w14:paraId="689972AB" w14:textId="77777777" w:rsidR="0027289A" w:rsidRPr="00897839" w:rsidRDefault="0027289A" w:rsidP="00F27E5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6785E06" w14:textId="77777777" w:rsidR="0027289A" w:rsidRDefault="0027289A" w:rsidP="0027289A"/>
    <w:p w14:paraId="2B84DF2B" w14:textId="526B2D05" w:rsidR="00BF46B2" w:rsidRDefault="00BF46B2"/>
    <w:p w14:paraId="74AB0D41" w14:textId="77777777" w:rsidR="00BF46B2" w:rsidRDefault="00BF46B2">
      <w:r>
        <w:br w:type="page"/>
      </w:r>
    </w:p>
    <w:p w14:paraId="2C87022C" w14:textId="225D435B" w:rsidR="0000659B" w:rsidRDefault="00BF46B2">
      <w:pPr>
        <w:rPr>
          <w:b/>
          <w:bCs/>
        </w:rPr>
      </w:pPr>
      <w:r>
        <w:rPr>
          <w:b/>
          <w:bCs/>
        </w:rPr>
        <w:lastRenderedPageBreak/>
        <w:t>Supplemental Materials 1. Search Strategy for Scoping Review</w:t>
      </w:r>
    </w:p>
    <w:p w14:paraId="32ED06FD" w14:textId="2E789A50" w:rsidR="00BF46B2" w:rsidRDefault="00BF46B2">
      <w:pPr>
        <w:rPr>
          <w:b/>
          <w:bCs/>
        </w:rPr>
      </w:pPr>
    </w:p>
    <w:p w14:paraId="33DF029F" w14:textId="05FD454D" w:rsidR="003E36D2" w:rsidRPr="003E36D2" w:rsidRDefault="003E36D2" w:rsidP="003E36D2">
      <w:pPr>
        <w:rPr>
          <w:u w:val="single"/>
        </w:rPr>
      </w:pPr>
      <w:r w:rsidRPr="003E36D2">
        <w:rPr>
          <w:u w:val="single"/>
        </w:rPr>
        <w:t>MEDLINE Search Strategy</w:t>
      </w:r>
    </w:p>
    <w:p w14:paraId="1F3BF09B" w14:textId="2C30C01A" w:rsidR="00A8454B" w:rsidRDefault="00A8454B" w:rsidP="003E36D2">
      <w:r w:rsidRPr="00A8454B">
        <w:t>"Obesity Management"[Mesh] OR "Weight Reduction Programs"[Mesh] OR "Overweight"[Mesh] OR "obesity management"[Title/Abstract] OR "weight reduction"[Title/Abstract] OR "weight loss"[Title/Abstract] OR "weight management"[Title/Abstract]</w:t>
      </w:r>
    </w:p>
    <w:p w14:paraId="2194F09A" w14:textId="77777777" w:rsidR="00A8454B" w:rsidRDefault="00A8454B" w:rsidP="003E36D2">
      <w:r w:rsidRPr="00A8454B">
        <w:t xml:space="preserve">AND </w:t>
      </w:r>
    </w:p>
    <w:p w14:paraId="5BEFCC4E" w14:textId="63BF07BB" w:rsidR="00A8454B" w:rsidRDefault="00A8454B" w:rsidP="003E36D2">
      <w:r w:rsidRPr="00A8454B">
        <w:t xml:space="preserve">"Electronic Health Records"[Mesh] OR "electronic health record*"[Title/Abstract] OR "EHR"[Title/Abstract] OR "electronic medical record*"[Title/Abstract] OR "EMR"[Title/Abstract] </w:t>
      </w:r>
    </w:p>
    <w:p w14:paraId="252A5301" w14:textId="77777777" w:rsidR="00A8454B" w:rsidRDefault="00A8454B" w:rsidP="003E36D2">
      <w:r w:rsidRPr="00A8454B">
        <w:t xml:space="preserve">AND </w:t>
      </w:r>
    </w:p>
    <w:p w14:paraId="78C7E52B" w14:textId="77777777" w:rsidR="00A8454B" w:rsidRDefault="00A8454B" w:rsidP="003E36D2">
      <w:r w:rsidRPr="00A8454B">
        <w:t>"Primary Health Care"[Mesh] OR "Physicians, Primary Care"[Mesh] OR "Primary Health Care"[Title/Abstract] OR "Primary Care"[Title/Abstract] OR "Primary Healthcare"[Title/Abstract]</w:t>
      </w:r>
    </w:p>
    <w:p w14:paraId="3C4906BB" w14:textId="77777777" w:rsidR="00A8454B" w:rsidRDefault="00A8454B" w:rsidP="003E36D2">
      <w:r w:rsidRPr="00A8454B">
        <w:t xml:space="preserve">AND </w:t>
      </w:r>
    </w:p>
    <w:p w14:paraId="44E5B436" w14:textId="58940322" w:rsidR="00A8454B" w:rsidRDefault="00A8454B" w:rsidP="003E36D2">
      <w:r w:rsidRPr="00A8454B">
        <w:t>"2009/01/01"[Date - Publication</w:t>
      </w:r>
      <w:proofErr w:type="gramStart"/>
      <w:r w:rsidRPr="00A8454B">
        <w:t>] :</w:t>
      </w:r>
      <w:proofErr w:type="gramEnd"/>
      <w:r w:rsidRPr="00A8454B">
        <w:t xml:space="preserve"> "2024/06/30"[Date - Publication]</w:t>
      </w:r>
    </w:p>
    <w:p w14:paraId="052ED8AA" w14:textId="77777777" w:rsidR="00A8454B" w:rsidRDefault="00A8454B" w:rsidP="003E36D2"/>
    <w:p w14:paraId="63C4A9E1" w14:textId="414908F7" w:rsidR="00BF46B2" w:rsidRPr="00315B9D" w:rsidRDefault="00BF46B2" w:rsidP="00315B9D">
      <w:r w:rsidRPr="00315B9D">
        <w:br w:type="page"/>
      </w:r>
    </w:p>
    <w:p w14:paraId="660AD00C" w14:textId="77777777" w:rsidR="00C03041" w:rsidRDefault="00C03041">
      <w:pPr>
        <w:rPr>
          <w:b/>
          <w:bCs/>
        </w:rPr>
      </w:pPr>
    </w:p>
    <w:p w14:paraId="695F6E6F" w14:textId="77777777" w:rsidR="00C03041" w:rsidRDefault="00C03041">
      <w:pPr>
        <w:rPr>
          <w:b/>
          <w:bCs/>
        </w:rPr>
      </w:pPr>
    </w:p>
    <w:p w14:paraId="787EAB25" w14:textId="005C06E5" w:rsidR="00BF46B2" w:rsidRDefault="00BF46B2">
      <w:r>
        <w:rPr>
          <w:b/>
          <w:bCs/>
        </w:rPr>
        <w:t>Supplemental Materials 2. Roster of Included Articles</w:t>
      </w:r>
      <w:r w:rsidR="005F506C">
        <w:rPr>
          <w:b/>
          <w:bCs/>
        </w:rPr>
        <w:t>, in Alphabetical Order by Study First-Author</w:t>
      </w:r>
    </w:p>
    <w:p w14:paraId="0B861B4B" w14:textId="77777777" w:rsidR="00BF46B2" w:rsidRDefault="00BF46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8005"/>
      </w:tblGrid>
      <w:tr w:rsidR="00BF46B2" w:rsidRPr="00BF46B2" w14:paraId="16114918" w14:textId="77777777" w:rsidTr="00D839A2">
        <w:tc>
          <w:tcPr>
            <w:tcW w:w="2065" w:type="dxa"/>
            <w:shd w:val="clear" w:color="auto" w:fill="000000" w:themeFill="text1"/>
          </w:tcPr>
          <w:p w14:paraId="6FEA3C1E" w14:textId="28FEA338" w:rsidR="00BF46B2" w:rsidRPr="00BF46B2" w:rsidRDefault="00BF46B2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F46B2">
              <w:rPr>
                <w:b/>
                <w:bCs/>
                <w:color w:val="FFFFFF" w:themeColor="background1"/>
                <w:sz w:val="20"/>
                <w:szCs w:val="20"/>
              </w:rPr>
              <w:t>Study</w:t>
            </w:r>
          </w:p>
        </w:tc>
        <w:tc>
          <w:tcPr>
            <w:tcW w:w="8005" w:type="dxa"/>
            <w:shd w:val="clear" w:color="auto" w:fill="000000" w:themeFill="text1"/>
          </w:tcPr>
          <w:p w14:paraId="08112DA8" w14:textId="22A59DDF" w:rsidR="00BF46B2" w:rsidRPr="00BF46B2" w:rsidRDefault="00BF46B2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F46B2">
              <w:rPr>
                <w:b/>
                <w:bCs/>
                <w:color w:val="FFFFFF" w:themeColor="background1"/>
                <w:sz w:val="20"/>
                <w:szCs w:val="20"/>
              </w:rPr>
              <w:t>Included Articles</w:t>
            </w:r>
          </w:p>
        </w:tc>
      </w:tr>
      <w:tr w:rsidR="00BF46B2" w:rsidRPr="00BF46B2" w14:paraId="4BA16611" w14:textId="77777777" w:rsidTr="00D839A2">
        <w:tc>
          <w:tcPr>
            <w:tcW w:w="2065" w:type="dxa"/>
            <w:vAlign w:val="center"/>
          </w:tcPr>
          <w:p w14:paraId="16768C96" w14:textId="41B04B47" w:rsidR="00BF46B2" w:rsidRPr="00BF46B2" w:rsidRDefault="00DE4E33" w:rsidP="00DE4E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er</w:t>
            </w:r>
          </w:p>
        </w:tc>
        <w:tc>
          <w:tcPr>
            <w:tcW w:w="8005" w:type="dxa"/>
          </w:tcPr>
          <w:p w14:paraId="0E92881C" w14:textId="77777777" w:rsidR="003B3AC5" w:rsidRPr="003611B7" w:rsidRDefault="00DE4E33" w:rsidP="00DE4E33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Baer HJ, Wee CC, DeVito K, Orav EJ, </w:t>
            </w:r>
            <w:proofErr w:type="spellStart"/>
            <w:r w:rsidRPr="003611B7">
              <w:rPr>
                <w:sz w:val="18"/>
                <w:szCs w:val="18"/>
              </w:rPr>
              <w:t>Frolkis</w:t>
            </w:r>
            <w:proofErr w:type="spellEnd"/>
            <w:r w:rsidRPr="003611B7">
              <w:rPr>
                <w:sz w:val="18"/>
                <w:szCs w:val="18"/>
              </w:rPr>
              <w:t xml:space="preserve"> JP, Williams DH, et al. Design of a cluster-randomized trial of electronic health record-based tools to address overweight and obesity in primary care. </w:t>
            </w:r>
            <w:r w:rsidRPr="003611B7">
              <w:rPr>
                <w:i/>
                <w:iCs/>
                <w:sz w:val="18"/>
                <w:szCs w:val="18"/>
              </w:rPr>
              <w:t>Clin Trials</w:t>
            </w:r>
            <w:r w:rsidRPr="003611B7">
              <w:rPr>
                <w:sz w:val="18"/>
                <w:szCs w:val="18"/>
              </w:rPr>
              <w:t>. 2015; 12(4):374-83. PMID: 25810449.</w:t>
            </w:r>
          </w:p>
          <w:p w14:paraId="5CFC06E5" w14:textId="5D39D44D" w:rsidR="00BF46B2" w:rsidRPr="003611B7" w:rsidRDefault="00DE4E33" w:rsidP="00DE4E33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H. Use of Electronic Health Records for Addressing Overweight and Obesity in Primary Care - Final Report. Rockville, MD: Agency for Healthcare Research and Quality, 2015. Available at: </w:t>
            </w:r>
            <w:hyperlink r:id="rId5" w:history="1">
              <w:r w:rsidRPr="003611B7">
                <w:rPr>
                  <w:rStyle w:val="Hyperlink"/>
                  <w:sz w:val="18"/>
                  <w:szCs w:val="18"/>
                </w:rPr>
                <w:t>https://digital.ahrq.gov/sites/default/files/docs/publication/k01hs019789-baer-final-report-2015.pdf</w:t>
              </w:r>
            </w:hyperlink>
            <w:r w:rsidRPr="003611B7">
              <w:rPr>
                <w:sz w:val="18"/>
                <w:szCs w:val="18"/>
              </w:rPr>
              <w:t>. Accessed on November 1, 2024.</w:t>
            </w:r>
          </w:p>
        </w:tc>
      </w:tr>
      <w:tr w:rsidR="00D839A2" w:rsidRPr="00BF46B2" w14:paraId="4166C8CC" w14:textId="77777777" w:rsidTr="00D839A2">
        <w:tc>
          <w:tcPr>
            <w:tcW w:w="2065" w:type="dxa"/>
            <w:vAlign w:val="center"/>
          </w:tcPr>
          <w:p w14:paraId="5E0C012B" w14:textId="1F923E30" w:rsidR="00D839A2" w:rsidRDefault="00D839A2" w:rsidP="00D839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zpatrick</w:t>
            </w:r>
          </w:p>
        </w:tc>
        <w:tc>
          <w:tcPr>
            <w:tcW w:w="8005" w:type="dxa"/>
          </w:tcPr>
          <w:p w14:paraId="0D95A850" w14:textId="497BA5F1" w:rsidR="00D839A2" w:rsidRPr="003611B7" w:rsidRDefault="00D839A2" w:rsidP="00D839A2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Fitzpatrick SL, Dickins K, Avery E, Ventrelle J, Shultz A, Kishen E, et al. Effect of an obesity best practice alert on physician documentation and referral practices. </w:t>
            </w:r>
            <w:proofErr w:type="spellStart"/>
            <w:r w:rsidRPr="003611B7">
              <w:rPr>
                <w:i/>
                <w:iCs/>
                <w:sz w:val="18"/>
                <w:szCs w:val="18"/>
              </w:rPr>
              <w:t>Transl</w:t>
            </w:r>
            <w:proofErr w:type="spellEnd"/>
            <w:r w:rsidRPr="003611B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11B7">
              <w:rPr>
                <w:i/>
                <w:iCs/>
                <w:sz w:val="18"/>
                <w:szCs w:val="18"/>
              </w:rPr>
              <w:t>Behav</w:t>
            </w:r>
            <w:proofErr w:type="spellEnd"/>
            <w:r w:rsidRPr="003611B7">
              <w:rPr>
                <w:i/>
                <w:iCs/>
                <w:sz w:val="18"/>
                <w:szCs w:val="18"/>
              </w:rPr>
              <w:t xml:space="preserve"> Med</w:t>
            </w:r>
            <w:r w:rsidRPr="003611B7">
              <w:rPr>
                <w:sz w:val="18"/>
                <w:szCs w:val="18"/>
              </w:rPr>
              <w:t>. 2017;7(4):881-90. PMID: 28653221.</w:t>
            </w:r>
          </w:p>
        </w:tc>
      </w:tr>
      <w:tr w:rsidR="00D839A2" w:rsidRPr="00BF46B2" w14:paraId="5D58BC09" w14:textId="77777777" w:rsidTr="00D839A2">
        <w:tc>
          <w:tcPr>
            <w:tcW w:w="2065" w:type="dxa"/>
            <w:vAlign w:val="center"/>
          </w:tcPr>
          <w:p w14:paraId="09D58314" w14:textId="6D04D4B3" w:rsidR="00D839A2" w:rsidRPr="00BF46B2" w:rsidRDefault="00D839A2" w:rsidP="00D839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adhar</w:t>
            </w:r>
          </w:p>
        </w:tc>
        <w:tc>
          <w:tcPr>
            <w:tcW w:w="8005" w:type="dxa"/>
          </w:tcPr>
          <w:p w14:paraId="5F125521" w14:textId="28DD9147" w:rsidR="00D839A2" w:rsidRPr="003611B7" w:rsidRDefault="00D839A2" w:rsidP="00D839A2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Gangadhar S, Nguyen N, </w:t>
            </w:r>
            <w:proofErr w:type="spellStart"/>
            <w:r w:rsidRPr="003611B7">
              <w:rPr>
                <w:sz w:val="18"/>
                <w:szCs w:val="18"/>
              </w:rPr>
              <w:t>Pesuit</w:t>
            </w:r>
            <w:proofErr w:type="spellEnd"/>
            <w:r w:rsidRPr="003611B7">
              <w:rPr>
                <w:sz w:val="18"/>
                <w:szCs w:val="18"/>
              </w:rPr>
              <w:t xml:space="preserve"> JW, Bogdanov AN, Kallenbach L, Ken J, et al. Effectiveness of a Cloud-Based EHR Clinical Decision Support Program for Body Mass Index (BMI) Screening and Follow-up. </w:t>
            </w:r>
            <w:r w:rsidRPr="003611B7">
              <w:rPr>
                <w:i/>
                <w:iCs/>
                <w:sz w:val="18"/>
                <w:szCs w:val="18"/>
              </w:rPr>
              <w:t>AMIA Annu Symp Proc</w:t>
            </w:r>
            <w:r w:rsidRPr="003611B7">
              <w:rPr>
                <w:sz w:val="18"/>
                <w:szCs w:val="18"/>
              </w:rPr>
              <w:t>. 2018; 2017:742-9. PMID: 29854140.</w:t>
            </w:r>
          </w:p>
        </w:tc>
      </w:tr>
      <w:tr w:rsidR="00D839A2" w:rsidRPr="00BF46B2" w14:paraId="25B16B71" w14:textId="77777777" w:rsidTr="00D839A2">
        <w:tc>
          <w:tcPr>
            <w:tcW w:w="2065" w:type="dxa"/>
            <w:vAlign w:val="center"/>
          </w:tcPr>
          <w:p w14:paraId="1F86B9F8" w14:textId="32345D66" w:rsidR="00D839A2" w:rsidRPr="00BF46B2" w:rsidRDefault="00D839A2" w:rsidP="00D839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iauzde</w:t>
            </w:r>
            <w:proofErr w:type="spellEnd"/>
          </w:p>
        </w:tc>
        <w:tc>
          <w:tcPr>
            <w:tcW w:w="8005" w:type="dxa"/>
          </w:tcPr>
          <w:p w14:paraId="4D960341" w14:textId="77777777" w:rsidR="00D839A2" w:rsidRPr="003611B7" w:rsidRDefault="00D839A2" w:rsidP="00D839A2">
            <w:pPr>
              <w:numPr>
                <w:ilvl w:val="0"/>
                <w:numId w:val="6"/>
              </w:numPr>
              <w:contextualSpacing/>
              <w:rPr>
                <w:sz w:val="18"/>
                <w:szCs w:val="18"/>
              </w:rPr>
            </w:pPr>
            <w:proofErr w:type="spellStart"/>
            <w:r w:rsidRPr="003611B7">
              <w:rPr>
                <w:sz w:val="18"/>
                <w:szCs w:val="18"/>
              </w:rPr>
              <w:t>Griauzde</w:t>
            </w:r>
            <w:proofErr w:type="spellEnd"/>
            <w:r w:rsidRPr="003611B7">
              <w:rPr>
                <w:sz w:val="18"/>
                <w:szCs w:val="18"/>
              </w:rPr>
              <w:t xml:space="preserve"> DH, Othman A, Dallas C, Oshman L, </w:t>
            </w:r>
            <w:proofErr w:type="spellStart"/>
            <w:r w:rsidRPr="003611B7">
              <w:rPr>
                <w:sz w:val="18"/>
                <w:szCs w:val="18"/>
              </w:rPr>
              <w:t>Gabison</w:t>
            </w:r>
            <w:proofErr w:type="spellEnd"/>
            <w:r w:rsidRPr="003611B7">
              <w:rPr>
                <w:sz w:val="18"/>
                <w:szCs w:val="18"/>
              </w:rPr>
              <w:t xml:space="preserve"> J, Markel DS, et al. Developing weight navigation program to support personalized and effective obesity management in primary care settings: protocol for a quality improvement program with an embedded single-arm pilot study. </w:t>
            </w:r>
            <w:r w:rsidRPr="003611B7">
              <w:rPr>
                <w:i/>
                <w:iCs/>
                <w:sz w:val="18"/>
                <w:szCs w:val="18"/>
              </w:rPr>
              <w:t>Prim Health Care Res Dev</w:t>
            </w:r>
            <w:r w:rsidRPr="003611B7">
              <w:rPr>
                <w:sz w:val="18"/>
                <w:szCs w:val="18"/>
              </w:rPr>
              <w:t xml:space="preserve">. 2022; </w:t>
            </w:r>
            <w:proofErr w:type="gramStart"/>
            <w:r w:rsidRPr="003611B7">
              <w:rPr>
                <w:sz w:val="18"/>
                <w:szCs w:val="18"/>
              </w:rPr>
              <w:t>23:e</w:t>
            </w:r>
            <w:proofErr w:type="gramEnd"/>
            <w:r w:rsidRPr="003611B7">
              <w:rPr>
                <w:sz w:val="18"/>
                <w:szCs w:val="18"/>
              </w:rPr>
              <w:t>14. PMID: 35234116.</w:t>
            </w:r>
          </w:p>
          <w:p w14:paraId="0E992F1F" w14:textId="200EDCD5" w:rsidR="00D839A2" w:rsidRPr="003611B7" w:rsidRDefault="00D839A2" w:rsidP="00D839A2">
            <w:pPr>
              <w:numPr>
                <w:ilvl w:val="0"/>
                <w:numId w:val="6"/>
              </w:numPr>
              <w:contextualSpacing/>
              <w:rPr>
                <w:sz w:val="18"/>
                <w:szCs w:val="18"/>
              </w:rPr>
            </w:pPr>
            <w:proofErr w:type="spellStart"/>
            <w:r w:rsidRPr="003611B7">
              <w:rPr>
                <w:sz w:val="18"/>
                <w:szCs w:val="18"/>
              </w:rPr>
              <w:t>Griauzde</w:t>
            </w:r>
            <w:proofErr w:type="spellEnd"/>
            <w:r w:rsidRPr="003611B7">
              <w:rPr>
                <w:sz w:val="18"/>
                <w:szCs w:val="18"/>
              </w:rPr>
              <w:t xml:space="preserve"> DH, Turner CD, Othman A, Oshman L, </w:t>
            </w:r>
            <w:proofErr w:type="spellStart"/>
            <w:r w:rsidRPr="003611B7">
              <w:rPr>
                <w:sz w:val="18"/>
                <w:szCs w:val="18"/>
              </w:rPr>
              <w:t>Gabison</w:t>
            </w:r>
            <w:proofErr w:type="spellEnd"/>
            <w:r w:rsidRPr="003611B7">
              <w:rPr>
                <w:sz w:val="18"/>
                <w:szCs w:val="18"/>
              </w:rPr>
              <w:t xml:space="preserve"> J, </w:t>
            </w:r>
            <w:proofErr w:type="spellStart"/>
            <w:r w:rsidRPr="003611B7">
              <w:rPr>
                <w:sz w:val="18"/>
                <w:szCs w:val="18"/>
              </w:rPr>
              <w:t>Arizaca</w:t>
            </w:r>
            <w:proofErr w:type="spellEnd"/>
            <w:r w:rsidRPr="003611B7">
              <w:rPr>
                <w:sz w:val="18"/>
                <w:szCs w:val="18"/>
              </w:rPr>
              <w:t xml:space="preserve">-Dileo PK, et al. A Primary Care-Based Weight Navigation Program. </w:t>
            </w:r>
            <w:r w:rsidRPr="003611B7">
              <w:rPr>
                <w:i/>
                <w:iCs/>
                <w:sz w:val="18"/>
                <w:szCs w:val="18"/>
              </w:rPr>
              <w:t xml:space="preserve">JAMA </w:t>
            </w:r>
            <w:proofErr w:type="spellStart"/>
            <w:r w:rsidRPr="003611B7">
              <w:rPr>
                <w:i/>
                <w:iCs/>
                <w:sz w:val="18"/>
                <w:szCs w:val="18"/>
              </w:rPr>
              <w:t>Netw</w:t>
            </w:r>
            <w:proofErr w:type="spellEnd"/>
            <w:r w:rsidRPr="003611B7">
              <w:rPr>
                <w:i/>
                <w:iCs/>
                <w:sz w:val="18"/>
                <w:szCs w:val="18"/>
              </w:rPr>
              <w:t xml:space="preserve"> Open</w:t>
            </w:r>
            <w:r w:rsidRPr="003611B7">
              <w:rPr>
                <w:sz w:val="18"/>
                <w:szCs w:val="18"/>
              </w:rPr>
              <w:t>. 2024; 7(5</w:t>
            </w:r>
            <w:proofErr w:type="gramStart"/>
            <w:r w:rsidRPr="003611B7">
              <w:rPr>
                <w:sz w:val="18"/>
                <w:szCs w:val="18"/>
              </w:rPr>
              <w:t>):e</w:t>
            </w:r>
            <w:proofErr w:type="gramEnd"/>
            <w:r w:rsidRPr="003611B7">
              <w:rPr>
                <w:sz w:val="18"/>
                <w:szCs w:val="18"/>
              </w:rPr>
              <w:t>2412192. PMID: 38771575.</w:t>
            </w:r>
          </w:p>
        </w:tc>
      </w:tr>
      <w:tr w:rsidR="00D839A2" w:rsidRPr="00BF46B2" w14:paraId="6E799366" w14:textId="77777777" w:rsidTr="00D839A2">
        <w:tc>
          <w:tcPr>
            <w:tcW w:w="2065" w:type="dxa"/>
            <w:vAlign w:val="center"/>
          </w:tcPr>
          <w:p w14:paraId="6F02DE34" w14:textId="3862003F" w:rsidR="00D839A2" w:rsidRDefault="00D839A2" w:rsidP="00D839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reault</w:t>
            </w:r>
          </w:p>
        </w:tc>
        <w:tc>
          <w:tcPr>
            <w:tcW w:w="8005" w:type="dxa"/>
          </w:tcPr>
          <w:p w14:paraId="75559D35" w14:textId="77777777" w:rsidR="00D839A2" w:rsidRPr="003611B7" w:rsidRDefault="00D839A2" w:rsidP="00D839A2">
            <w:pPr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Perreault L, Hockett CW, Holmstrom H, Tolle L, Kramer ES, Holtrop JS. PATHWEIGH Tool for Chronic Weight Management Built into EPIC Electronic Medical Record: Methods, Pilot Results and Future Directions. </w:t>
            </w:r>
            <w:r w:rsidRPr="003611B7">
              <w:rPr>
                <w:i/>
                <w:iCs/>
                <w:sz w:val="18"/>
                <w:szCs w:val="18"/>
              </w:rPr>
              <w:t xml:space="preserve">J </w:t>
            </w:r>
            <w:proofErr w:type="spellStart"/>
            <w:r w:rsidRPr="003611B7">
              <w:rPr>
                <w:i/>
                <w:iCs/>
                <w:sz w:val="18"/>
                <w:szCs w:val="18"/>
              </w:rPr>
              <w:t>Obes</w:t>
            </w:r>
            <w:proofErr w:type="spellEnd"/>
            <w:r w:rsidRPr="003611B7">
              <w:rPr>
                <w:i/>
                <w:iCs/>
                <w:sz w:val="18"/>
                <w:szCs w:val="18"/>
              </w:rPr>
              <w:t xml:space="preserve"> Chronic Dis</w:t>
            </w:r>
            <w:r w:rsidRPr="003611B7">
              <w:rPr>
                <w:sz w:val="18"/>
                <w:szCs w:val="18"/>
              </w:rPr>
              <w:t xml:space="preserve">. 2020; 4(1):42-8. </w:t>
            </w:r>
            <w:hyperlink r:id="rId6" w:history="1">
              <w:r w:rsidRPr="003611B7">
                <w:rPr>
                  <w:rStyle w:val="Hyperlink"/>
                  <w:sz w:val="18"/>
                  <w:szCs w:val="18"/>
                </w:rPr>
                <w:t>https://doi.org/10.17756/jocd.2020-036</w:t>
              </w:r>
            </w:hyperlink>
            <w:r w:rsidRPr="003611B7">
              <w:rPr>
                <w:sz w:val="18"/>
                <w:szCs w:val="18"/>
              </w:rPr>
              <w:t>.</w:t>
            </w:r>
          </w:p>
          <w:p w14:paraId="06114749" w14:textId="77777777" w:rsidR="00D839A2" w:rsidRDefault="00D839A2" w:rsidP="00D839A2">
            <w:pPr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Wild J, Kaizer A, Willems E, Kramer ES, Perreault L. Prelude to PATHWEIGH: pragmatic weight management in primary care. </w:t>
            </w:r>
            <w:r w:rsidRPr="003611B7">
              <w:rPr>
                <w:i/>
                <w:iCs/>
                <w:sz w:val="18"/>
                <w:szCs w:val="18"/>
              </w:rPr>
              <w:t xml:space="preserve">Fam </w:t>
            </w:r>
            <w:proofErr w:type="spellStart"/>
            <w:r w:rsidRPr="003611B7">
              <w:rPr>
                <w:i/>
                <w:iCs/>
                <w:sz w:val="18"/>
                <w:szCs w:val="18"/>
              </w:rPr>
              <w:t>Pract</w:t>
            </w:r>
            <w:proofErr w:type="spellEnd"/>
            <w:r w:rsidRPr="003611B7">
              <w:rPr>
                <w:sz w:val="18"/>
                <w:szCs w:val="18"/>
              </w:rPr>
              <w:t>. 2023; 40(2):322-9. PMID: 35997768.</w:t>
            </w:r>
          </w:p>
          <w:p w14:paraId="0A76F4CF" w14:textId="6983D821" w:rsidR="0055652D" w:rsidRPr="0055652D" w:rsidRDefault="0055652D" w:rsidP="0055652D">
            <w:pPr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Suresh K, Holtrop JS, Dickinson LM, Willems E, Smith PC, Gritz RM, et al.  PATHWEIGH, pragmatic weight management in adult patients in primary care in Colorado, USA: study protocol for a stepped wedge cluster randomized trial. </w:t>
            </w:r>
            <w:r w:rsidRPr="003611B7">
              <w:rPr>
                <w:i/>
                <w:iCs/>
                <w:sz w:val="18"/>
                <w:szCs w:val="18"/>
              </w:rPr>
              <w:t>Trials</w:t>
            </w:r>
            <w:r w:rsidRPr="003611B7">
              <w:rPr>
                <w:sz w:val="18"/>
                <w:szCs w:val="18"/>
              </w:rPr>
              <w:t>. 2022; 23(1):26. PMID: 35012628.</w:t>
            </w:r>
          </w:p>
          <w:p w14:paraId="5C1360E8" w14:textId="7272F4CA" w:rsidR="00D839A2" w:rsidRPr="003611B7" w:rsidRDefault="00D839A2" w:rsidP="00D839A2">
            <w:pPr>
              <w:numPr>
                <w:ilvl w:val="0"/>
                <w:numId w:val="7"/>
              </w:numPr>
              <w:contextualSpacing/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Perreault L, Suresh K, Rodriguez C, Dickinson LM, Willems E, Smith PC, et al. Baseline Characteristics of PATHWEIGH: A Stepped-Wedge Cluster Randomized Study for Weight Management in Primary Care. </w:t>
            </w:r>
            <w:r w:rsidRPr="003611B7">
              <w:rPr>
                <w:i/>
                <w:iCs/>
                <w:sz w:val="18"/>
                <w:szCs w:val="18"/>
              </w:rPr>
              <w:t>Ann Fam Med</w:t>
            </w:r>
            <w:r w:rsidRPr="003611B7">
              <w:rPr>
                <w:sz w:val="18"/>
                <w:szCs w:val="18"/>
              </w:rPr>
              <w:t>. 2023; 21(3):249-55. PMID: 37217322.</w:t>
            </w:r>
          </w:p>
        </w:tc>
      </w:tr>
      <w:tr w:rsidR="0055652D" w:rsidRPr="00BF46B2" w14:paraId="5F8783E4" w14:textId="77777777" w:rsidTr="00D839A2">
        <w:tc>
          <w:tcPr>
            <w:tcW w:w="2065" w:type="dxa"/>
            <w:vAlign w:val="center"/>
          </w:tcPr>
          <w:p w14:paraId="0418B5E1" w14:textId="36C9E9F3" w:rsidR="0055652D" w:rsidRDefault="0055652D" w:rsidP="00D839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eglitz</w:t>
            </w:r>
            <w:proofErr w:type="spellEnd"/>
          </w:p>
        </w:tc>
        <w:tc>
          <w:tcPr>
            <w:tcW w:w="8005" w:type="dxa"/>
          </w:tcPr>
          <w:p w14:paraId="430630B6" w14:textId="4C8577FE" w:rsidR="0055652D" w:rsidRPr="0055652D" w:rsidRDefault="0055652D" w:rsidP="0055652D">
            <w:pPr>
              <w:numPr>
                <w:ilvl w:val="0"/>
                <w:numId w:val="14"/>
              </w:numPr>
              <w:contextualSpacing/>
              <w:rPr>
                <w:sz w:val="18"/>
                <w:szCs w:val="18"/>
              </w:rPr>
            </w:pPr>
            <w:proofErr w:type="spellStart"/>
            <w:r w:rsidRPr="0055652D">
              <w:rPr>
                <w:sz w:val="18"/>
                <w:szCs w:val="18"/>
              </w:rPr>
              <w:t>Steglitz</w:t>
            </w:r>
            <w:proofErr w:type="spellEnd"/>
            <w:r w:rsidRPr="0055652D">
              <w:rPr>
                <w:sz w:val="18"/>
                <w:szCs w:val="18"/>
              </w:rPr>
              <w:t xml:space="preserve"> J, Edberg D, Sommers M, Talen MR, Thornton LK, Spring B. Evaluation of an electronic health record-supported obesity management protocol implemented in a community health center: a cautionary note. </w:t>
            </w:r>
            <w:r w:rsidRPr="0055652D">
              <w:rPr>
                <w:i/>
                <w:iCs/>
                <w:sz w:val="18"/>
                <w:szCs w:val="18"/>
              </w:rPr>
              <w:t>J Am Med Inform Assoc</w:t>
            </w:r>
            <w:r w:rsidRPr="0055652D">
              <w:rPr>
                <w:sz w:val="18"/>
                <w:szCs w:val="18"/>
              </w:rPr>
              <w:t>. 2015;22(4):755-63. PMID: 25665700.</w:t>
            </w:r>
          </w:p>
        </w:tc>
      </w:tr>
      <w:tr w:rsidR="00D839A2" w:rsidRPr="003B3AC5" w14:paraId="52E79AC9" w14:textId="77777777" w:rsidTr="00D839A2">
        <w:tc>
          <w:tcPr>
            <w:tcW w:w="2065" w:type="dxa"/>
            <w:vAlign w:val="center"/>
          </w:tcPr>
          <w:p w14:paraId="496BFC74" w14:textId="3991393D" w:rsidR="00D839A2" w:rsidRPr="00BF46B2" w:rsidRDefault="00D839A2" w:rsidP="00D839A2">
            <w:pPr>
              <w:rPr>
                <w:sz w:val="20"/>
                <w:szCs w:val="20"/>
              </w:rPr>
            </w:pPr>
            <w:r w:rsidRPr="00BF46B2">
              <w:rPr>
                <w:sz w:val="20"/>
                <w:szCs w:val="20"/>
              </w:rPr>
              <w:t>Tang</w:t>
            </w:r>
          </w:p>
        </w:tc>
        <w:tc>
          <w:tcPr>
            <w:tcW w:w="8005" w:type="dxa"/>
          </w:tcPr>
          <w:p w14:paraId="4EC0BB8B" w14:textId="77777777" w:rsidR="00D839A2" w:rsidRPr="003611B7" w:rsidRDefault="00D839A2" w:rsidP="00D839A2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Tang JW, Kusher RF, Cameron KA, Hicks B, Cooper AJ, Baker DW. Electronic tools to assist with identification and counseling for overweight patients: a randomized controlled trial. </w:t>
            </w:r>
            <w:r w:rsidRPr="003611B7">
              <w:rPr>
                <w:i/>
                <w:iCs/>
                <w:sz w:val="18"/>
                <w:szCs w:val="18"/>
              </w:rPr>
              <w:t>J Gen Intern Med</w:t>
            </w:r>
            <w:r w:rsidRPr="003611B7">
              <w:rPr>
                <w:sz w:val="18"/>
                <w:szCs w:val="18"/>
              </w:rPr>
              <w:t>. 2012; 27(8):933-9. PMID: 22402982.</w:t>
            </w:r>
          </w:p>
        </w:tc>
      </w:tr>
      <w:tr w:rsidR="00D839A2" w:rsidRPr="00BF46B2" w14:paraId="5402DBE1" w14:textId="77777777" w:rsidTr="00D839A2">
        <w:tc>
          <w:tcPr>
            <w:tcW w:w="2065" w:type="dxa"/>
            <w:vAlign w:val="center"/>
          </w:tcPr>
          <w:p w14:paraId="5F8ADD45" w14:textId="0241B898" w:rsidR="00D839A2" w:rsidRDefault="00D839A2" w:rsidP="00D839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ely</w:t>
            </w:r>
          </w:p>
        </w:tc>
        <w:tc>
          <w:tcPr>
            <w:tcW w:w="8005" w:type="dxa"/>
          </w:tcPr>
          <w:p w14:paraId="6D57952D" w14:textId="79018C2D" w:rsidR="00D839A2" w:rsidRPr="003611B7" w:rsidRDefault="00D839A2" w:rsidP="00D839A2">
            <w:pPr>
              <w:numPr>
                <w:ilvl w:val="0"/>
                <w:numId w:val="8"/>
              </w:numPr>
              <w:contextualSpacing/>
              <w:rPr>
                <w:sz w:val="18"/>
                <w:szCs w:val="18"/>
              </w:rPr>
            </w:pPr>
            <w:r w:rsidRPr="003611B7">
              <w:rPr>
                <w:sz w:val="18"/>
                <w:szCs w:val="18"/>
              </w:rPr>
              <w:t xml:space="preserve">Vesely JM, Pronk NP, Kottke TE, Marshall PS. Obesity Treatment at HealthPartners: Adaptation of Clinical Guidelines into Systems for Practice Operations. </w:t>
            </w:r>
            <w:r w:rsidRPr="003611B7">
              <w:rPr>
                <w:i/>
                <w:iCs/>
                <w:sz w:val="18"/>
                <w:szCs w:val="18"/>
              </w:rPr>
              <w:t xml:space="preserve">Curr </w:t>
            </w:r>
            <w:proofErr w:type="spellStart"/>
            <w:r w:rsidRPr="003611B7">
              <w:rPr>
                <w:i/>
                <w:iCs/>
                <w:sz w:val="18"/>
                <w:szCs w:val="18"/>
              </w:rPr>
              <w:t>Obes</w:t>
            </w:r>
            <w:proofErr w:type="spellEnd"/>
            <w:r w:rsidRPr="003611B7">
              <w:rPr>
                <w:i/>
                <w:iCs/>
                <w:sz w:val="18"/>
                <w:szCs w:val="18"/>
              </w:rPr>
              <w:t xml:space="preserve"> Rep</w:t>
            </w:r>
            <w:r w:rsidRPr="003611B7">
              <w:rPr>
                <w:sz w:val="18"/>
                <w:szCs w:val="18"/>
              </w:rPr>
              <w:t>. 2016;5(3):312-9.  PMID: 27342444.</w:t>
            </w:r>
          </w:p>
        </w:tc>
      </w:tr>
    </w:tbl>
    <w:p w14:paraId="339B0F0B" w14:textId="77777777" w:rsidR="00BF46B2" w:rsidRDefault="00BF46B2"/>
    <w:p w14:paraId="06ACA797" w14:textId="77777777" w:rsidR="00BF46B2" w:rsidRPr="00BF46B2" w:rsidRDefault="00BF46B2"/>
    <w:sectPr w:rsidR="00BF46B2" w:rsidRPr="00BF46B2" w:rsidSect="006165F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B6BBF"/>
    <w:multiLevelType w:val="hybridMultilevel"/>
    <w:tmpl w:val="A7B0A5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210B94"/>
    <w:multiLevelType w:val="hybridMultilevel"/>
    <w:tmpl w:val="58066E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866D9C"/>
    <w:multiLevelType w:val="hybridMultilevel"/>
    <w:tmpl w:val="A7B0A5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A620FF"/>
    <w:multiLevelType w:val="hybridMultilevel"/>
    <w:tmpl w:val="A7B0A5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8728CD"/>
    <w:multiLevelType w:val="hybridMultilevel"/>
    <w:tmpl w:val="03D2D37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984764"/>
    <w:multiLevelType w:val="hybridMultilevel"/>
    <w:tmpl w:val="A7B0A5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794859"/>
    <w:multiLevelType w:val="hybridMultilevel"/>
    <w:tmpl w:val="A7B0A5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0B3B9C"/>
    <w:multiLevelType w:val="hybridMultilevel"/>
    <w:tmpl w:val="58066E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FF42DF"/>
    <w:multiLevelType w:val="hybridMultilevel"/>
    <w:tmpl w:val="25626FC2"/>
    <w:lvl w:ilvl="0" w:tplc="D4D452B4">
      <w:start w:val="1"/>
      <w:numFmt w:val="decimal"/>
      <w:lvlText w:val="(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B30379"/>
    <w:multiLevelType w:val="hybridMultilevel"/>
    <w:tmpl w:val="58066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E34AF6"/>
    <w:multiLevelType w:val="hybridMultilevel"/>
    <w:tmpl w:val="58066E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BF1476B"/>
    <w:multiLevelType w:val="hybridMultilevel"/>
    <w:tmpl w:val="58066E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3F351A"/>
    <w:multiLevelType w:val="hybridMultilevel"/>
    <w:tmpl w:val="A7B0A5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640412C"/>
    <w:multiLevelType w:val="hybridMultilevel"/>
    <w:tmpl w:val="A7B0A5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76971083">
    <w:abstractNumId w:val="0"/>
  </w:num>
  <w:num w:numId="2" w16cid:durableId="412822699">
    <w:abstractNumId w:val="9"/>
  </w:num>
  <w:num w:numId="3" w16cid:durableId="668679844">
    <w:abstractNumId w:val="11"/>
  </w:num>
  <w:num w:numId="4" w16cid:durableId="1365399986">
    <w:abstractNumId w:val="4"/>
  </w:num>
  <w:num w:numId="5" w16cid:durableId="2009870783">
    <w:abstractNumId w:val="5"/>
  </w:num>
  <w:num w:numId="6" w16cid:durableId="1015303833">
    <w:abstractNumId w:val="6"/>
  </w:num>
  <w:num w:numId="7" w16cid:durableId="133911213">
    <w:abstractNumId w:val="3"/>
  </w:num>
  <w:num w:numId="8" w16cid:durableId="2043944735">
    <w:abstractNumId w:val="13"/>
  </w:num>
  <w:num w:numId="9" w16cid:durableId="249897339">
    <w:abstractNumId w:val="7"/>
  </w:num>
  <w:num w:numId="10" w16cid:durableId="1811247158">
    <w:abstractNumId w:val="1"/>
  </w:num>
  <w:num w:numId="11" w16cid:durableId="948514788">
    <w:abstractNumId w:val="2"/>
  </w:num>
  <w:num w:numId="12" w16cid:durableId="88746028">
    <w:abstractNumId w:val="10"/>
  </w:num>
  <w:num w:numId="13" w16cid:durableId="1929265041">
    <w:abstractNumId w:val="8"/>
  </w:num>
  <w:num w:numId="14" w16cid:durableId="14203671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58"/>
    <w:rsid w:val="0000645B"/>
    <w:rsid w:val="0000659B"/>
    <w:rsid w:val="0008084F"/>
    <w:rsid w:val="0022602F"/>
    <w:rsid w:val="0027289A"/>
    <w:rsid w:val="00293343"/>
    <w:rsid w:val="002C62A9"/>
    <w:rsid w:val="00315B9D"/>
    <w:rsid w:val="00334500"/>
    <w:rsid w:val="003611B7"/>
    <w:rsid w:val="003A2B22"/>
    <w:rsid w:val="003B3AC5"/>
    <w:rsid w:val="003E36D2"/>
    <w:rsid w:val="0051637C"/>
    <w:rsid w:val="0055652D"/>
    <w:rsid w:val="005849AC"/>
    <w:rsid w:val="005E51D6"/>
    <w:rsid w:val="005F506C"/>
    <w:rsid w:val="006165F1"/>
    <w:rsid w:val="0065324E"/>
    <w:rsid w:val="00674B55"/>
    <w:rsid w:val="008737A3"/>
    <w:rsid w:val="008B1C63"/>
    <w:rsid w:val="008F5491"/>
    <w:rsid w:val="0093019E"/>
    <w:rsid w:val="00A44B08"/>
    <w:rsid w:val="00A52DAC"/>
    <w:rsid w:val="00A8454B"/>
    <w:rsid w:val="00B41317"/>
    <w:rsid w:val="00BB36AE"/>
    <w:rsid w:val="00BF46B2"/>
    <w:rsid w:val="00C03041"/>
    <w:rsid w:val="00C72AE0"/>
    <w:rsid w:val="00D32B19"/>
    <w:rsid w:val="00D76CA6"/>
    <w:rsid w:val="00D839A2"/>
    <w:rsid w:val="00DE4E33"/>
    <w:rsid w:val="00E61073"/>
    <w:rsid w:val="00E63358"/>
    <w:rsid w:val="00FA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2D008"/>
  <w15:chartTrackingRefBased/>
  <w15:docId w15:val="{ACE4A818-60B4-4D79-A93B-0A1FF9BE5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89A"/>
    <w:rPr>
      <w:rFonts w:eastAsia="Cambria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3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3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3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3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3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3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3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35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35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35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3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3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3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3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3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3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3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3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3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E4E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4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7756/jocd.2020-036" TargetMode="External"/><Relationship Id="rId5" Type="http://schemas.openxmlformats.org/officeDocument/2006/relationships/hyperlink" Target="https://digital.ahrq.gov/sites/default/files/docs/publication/k01hs019789-baer-final-report-2015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udzune</dc:creator>
  <cp:keywords/>
  <dc:description/>
  <cp:lastModifiedBy>Kimberly Gudzune</cp:lastModifiedBy>
  <cp:revision>2</cp:revision>
  <dcterms:created xsi:type="dcterms:W3CDTF">2024-12-13T16:56:00Z</dcterms:created>
  <dcterms:modified xsi:type="dcterms:W3CDTF">2024-12-13T16:56:00Z</dcterms:modified>
</cp:coreProperties>
</file>